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4F6EF" w14:textId="77777777" w:rsidR="00C54D09" w:rsidRPr="00354263" w:rsidRDefault="0054642E" w:rsidP="00DB5C19">
      <w:pPr>
        <w:spacing w:before="120" w:after="12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354263">
        <w:rPr>
          <w:rFonts w:ascii="Arial" w:hAnsi="Arial" w:cs="Arial"/>
          <w:b/>
          <w:sz w:val="24"/>
          <w:szCs w:val="24"/>
          <w:lang w:val="en-US"/>
        </w:rPr>
        <w:t>Title:</w:t>
      </w:r>
      <w:r w:rsidRPr="00354263">
        <w:rPr>
          <w:rFonts w:ascii="Arial" w:hAnsi="Arial" w:cs="Arial"/>
          <w:sz w:val="24"/>
          <w:szCs w:val="24"/>
          <w:lang w:val="en-US"/>
        </w:rPr>
        <w:t xml:space="preserve"> Plant RNA interference from antiviral silencing to multiplex trait engineering for climate-resilient crops</w:t>
      </w:r>
    </w:p>
    <w:p w14:paraId="70521792" w14:textId="77777777" w:rsidR="00C54D09" w:rsidRPr="00354263" w:rsidRDefault="00C54D09" w:rsidP="00DB5C19">
      <w:pPr>
        <w:spacing w:before="120" w:after="12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185F39B2" w14:textId="77777777" w:rsidR="00C54D09" w:rsidRPr="00354263" w:rsidRDefault="0054642E" w:rsidP="00DB5C19">
      <w:pPr>
        <w:spacing w:before="120" w:after="12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354263">
        <w:rPr>
          <w:rFonts w:ascii="Arial" w:hAnsi="Arial" w:cs="Arial"/>
          <w:b/>
          <w:sz w:val="24"/>
          <w:szCs w:val="24"/>
          <w:lang w:val="en-US"/>
        </w:rPr>
        <w:t>Running title:</w:t>
      </w:r>
      <w:r w:rsidRPr="00354263">
        <w:rPr>
          <w:rFonts w:ascii="Arial" w:hAnsi="Arial" w:cs="Arial"/>
          <w:sz w:val="24"/>
          <w:szCs w:val="24"/>
          <w:lang w:val="en-US"/>
        </w:rPr>
        <w:t xml:space="preserve"> Plant RNAi for climate-resilient crops</w:t>
      </w:r>
    </w:p>
    <w:p w14:paraId="18352CAC" w14:textId="77777777" w:rsidR="00C54D09" w:rsidRPr="00354263" w:rsidRDefault="00C54D09" w:rsidP="00DB5C19">
      <w:pPr>
        <w:spacing w:before="120" w:after="12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4AFF6F24" w14:textId="77777777" w:rsidR="00C54D09" w:rsidRPr="00354263" w:rsidRDefault="0054642E" w:rsidP="00DB5C19">
      <w:pPr>
        <w:spacing w:before="120" w:after="12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354263">
        <w:rPr>
          <w:rFonts w:ascii="Arial" w:hAnsi="Arial" w:cs="Arial"/>
          <w:b/>
          <w:sz w:val="24"/>
          <w:szCs w:val="24"/>
          <w:lang w:val="en-US"/>
        </w:rPr>
        <w:t>Authors:</w:t>
      </w:r>
      <w:r w:rsidRPr="00354263">
        <w:rPr>
          <w:rFonts w:ascii="Arial" w:hAnsi="Arial" w:cs="Arial"/>
          <w:sz w:val="24"/>
          <w:szCs w:val="24"/>
          <w:lang w:val="en-US"/>
        </w:rPr>
        <w:t xml:space="preserve"> Ibrokhim Y. Abdurakhmonov*</w:t>
      </w:r>
    </w:p>
    <w:p w14:paraId="44579BCF" w14:textId="77777777" w:rsidR="00C54D09" w:rsidRPr="00354263" w:rsidRDefault="00C54D09" w:rsidP="00DB5C19">
      <w:pPr>
        <w:spacing w:before="120" w:after="12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700124F8" w14:textId="77777777" w:rsidR="00C54D09" w:rsidRPr="00354263" w:rsidRDefault="0054642E" w:rsidP="00DB5C19">
      <w:pPr>
        <w:spacing w:before="120" w:after="12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354263">
        <w:rPr>
          <w:rFonts w:ascii="Arial" w:hAnsi="Arial" w:cs="Arial"/>
          <w:b/>
          <w:sz w:val="24"/>
          <w:szCs w:val="24"/>
          <w:lang w:val="en-US"/>
        </w:rPr>
        <w:t>Supplementary Information</w:t>
      </w:r>
    </w:p>
    <w:p w14:paraId="3763E846" w14:textId="77777777" w:rsidR="00DB5C19" w:rsidRPr="00354263" w:rsidRDefault="00DB5C19" w:rsidP="00DB5C19">
      <w:pPr>
        <w:spacing w:before="120" w:after="12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396937CD" w14:textId="77777777" w:rsidR="00DB5C19" w:rsidRPr="00354263" w:rsidRDefault="00DB5C19">
      <w:pPr>
        <w:spacing w:before="120" w:after="12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CB5DEBC" w14:textId="77777777" w:rsidR="00DB5C19" w:rsidRPr="00354263" w:rsidRDefault="00DB5C19">
      <w:pPr>
        <w:spacing w:before="120" w:after="12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086048E" w14:textId="77777777" w:rsidR="00DB5C19" w:rsidRPr="00354263" w:rsidRDefault="00DB5C19">
      <w:pPr>
        <w:spacing w:before="120" w:after="12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6560521" w14:textId="77777777" w:rsidR="00DB5C19" w:rsidRPr="00354263" w:rsidRDefault="00DB5C19">
      <w:pPr>
        <w:spacing w:before="120" w:after="12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68105B6" w14:textId="77777777" w:rsidR="00DB5C19" w:rsidRPr="00354263" w:rsidRDefault="00DB5C19">
      <w:pPr>
        <w:spacing w:before="120" w:after="12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ED1CED7" w14:textId="77777777" w:rsidR="00DB5C19" w:rsidRPr="00354263" w:rsidRDefault="00DB5C19">
      <w:pPr>
        <w:spacing w:before="120" w:after="12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D360A0F" w14:textId="77777777" w:rsidR="00DB5C19" w:rsidRPr="00354263" w:rsidRDefault="00DB5C19">
      <w:pPr>
        <w:spacing w:before="120" w:after="12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C1657C4" w14:textId="77777777" w:rsidR="00DB5C19" w:rsidRPr="00354263" w:rsidRDefault="00DB5C19">
      <w:pPr>
        <w:spacing w:before="120" w:after="12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5327A51" w14:textId="77777777" w:rsidR="00DB5C19" w:rsidRPr="00354263" w:rsidRDefault="00DB5C19">
      <w:pPr>
        <w:spacing w:before="120" w:after="12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0297A74" w14:textId="77777777" w:rsidR="00DB5C19" w:rsidRPr="00354263" w:rsidRDefault="00DB5C19">
      <w:pPr>
        <w:spacing w:before="120" w:after="12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4912228" w14:textId="77777777" w:rsidR="00DB5C19" w:rsidRPr="00354263" w:rsidRDefault="00DB5C19">
      <w:pPr>
        <w:spacing w:before="120" w:after="12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E755CB1" w14:textId="77777777" w:rsidR="00DB5C19" w:rsidRPr="00354263" w:rsidRDefault="00DB5C19">
      <w:pPr>
        <w:spacing w:before="120" w:after="12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6F436F3" w14:textId="05E3C7D1" w:rsidR="00C54D09" w:rsidRPr="00354263" w:rsidRDefault="0054642E">
      <w:pPr>
        <w:spacing w:before="120" w:after="120" w:line="480" w:lineRule="auto"/>
        <w:rPr>
          <w:rFonts w:ascii="Arial" w:hAnsi="Arial" w:cs="Arial"/>
          <w:sz w:val="24"/>
          <w:szCs w:val="24"/>
          <w:lang w:val="en-US"/>
        </w:rPr>
      </w:pPr>
      <w:r w:rsidRPr="00354263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S1. </w:t>
      </w:r>
      <w:r w:rsidRPr="00354263">
        <w:rPr>
          <w:rFonts w:ascii="Arial" w:hAnsi="Arial" w:cs="Arial"/>
          <w:sz w:val="24"/>
          <w:szCs w:val="24"/>
          <w:lang w:val="en-US"/>
        </w:rPr>
        <w:t>Selected milestone references that shaped the development of plant RNAi concepts and tool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36"/>
        <w:gridCol w:w="3004"/>
        <w:gridCol w:w="3161"/>
      </w:tblGrid>
      <w:tr w:rsidR="00354263" w:rsidRPr="00354263" w14:paraId="51A8FC1B" w14:textId="77777777" w:rsidTr="003542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14:paraId="11ED0809" w14:textId="77777777" w:rsidR="00354263" w:rsidRPr="00354263" w:rsidRDefault="00354263" w:rsidP="0035426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Phase</w:t>
            </w:r>
          </w:p>
        </w:tc>
        <w:tc>
          <w:tcPr>
            <w:tcW w:w="3004" w:type="dxa"/>
          </w:tcPr>
          <w:p w14:paraId="4D59E935" w14:textId="77777777" w:rsidR="00354263" w:rsidRPr="00354263" w:rsidRDefault="00354263" w:rsidP="003542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Illustrative milestone references</w:t>
            </w:r>
          </w:p>
        </w:tc>
        <w:tc>
          <w:tcPr>
            <w:tcW w:w="3161" w:type="dxa"/>
          </w:tcPr>
          <w:p w14:paraId="0D5468FA" w14:textId="77777777" w:rsidR="00354263" w:rsidRPr="00354263" w:rsidRDefault="00354263" w:rsidP="003542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Why they mattered</w:t>
            </w:r>
          </w:p>
        </w:tc>
      </w:tr>
      <w:tr w:rsidR="00354263" w:rsidRPr="00354263" w14:paraId="16E54A6C" w14:textId="77777777" w:rsidTr="00354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14:paraId="5ADC68F4" w14:textId="77777777" w:rsidR="00354263" w:rsidRPr="00354263" w:rsidRDefault="00354263" w:rsidP="0035426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Early interference and co-suppression</w:t>
            </w:r>
          </w:p>
        </w:tc>
        <w:tc>
          <w:tcPr>
            <w:tcW w:w="3004" w:type="dxa"/>
          </w:tcPr>
          <w:p w14:paraId="54B34DFA" w14:textId="77777777" w:rsidR="00354263" w:rsidRPr="00354263" w:rsidRDefault="00354263" w:rsidP="00354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Register and Beachy, 1988; Napoli et al., 1990; Rao and Hall, 1991</w:t>
            </w:r>
          </w:p>
        </w:tc>
        <w:tc>
          <w:tcPr>
            <w:tcW w:w="3161" w:type="dxa"/>
          </w:tcPr>
          <w:p w14:paraId="7DC35AE4" w14:textId="77777777" w:rsidR="00354263" w:rsidRPr="00354263" w:rsidRDefault="00354263" w:rsidP="00354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Established that viral resistance and homologous transgene/endogene suppression could be sequence-related before RNAi was formally defined.</w:t>
            </w:r>
          </w:p>
        </w:tc>
      </w:tr>
      <w:tr w:rsidR="00354263" w:rsidRPr="00354263" w14:paraId="328C257A" w14:textId="77777777" w:rsidTr="00354263">
        <w:trPr>
          <w:trHeight w:val="2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14:paraId="7564C289" w14:textId="77777777" w:rsidR="00354263" w:rsidRPr="00354263" w:rsidRDefault="00354263" w:rsidP="0035426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Formal RNAi and small-RNA discovery</w:t>
            </w:r>
          </w:p>
        </w:tc>
        <w:tc>
          <w:tcPr>
            <w:tcW w:w="3004" w:type="dxa"/>
          </w:tcPr>
          <w:p w14:paraId="3587EF8A" w14:textId="77777777" w:rsidR="00354263" w:rsidRPr="00354263" w:rsidRDefault="00354263" w:rsidP="00354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Fire et al., 1998; Hamilton and Baulcombe, 1999; Llave et al., 2002; Reinhart et al., 2002</w:t>
            </w:r>
          </w:p>
        </w:tc>
        <w:tc>
          <w:tcPr>
            <w:tcW w:w="3161" w:type="dxa"/>
          </w:tcPr>
          <w:p w14:paraId="3AFD5F05" w14:textId="77777777" w:rsidR="00354263" w:rsidRPr="00354263" w:rsidRDefault="00354263" w:rsidP="00354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Connected dsRNA-triggered interference, PTGS, siRNAs, and miRNAs into a small-RNA regulatory framework.</w:t>
            </w:r>
          </w:p>
        </w:tc>
      </w:tr>
      <w:tr w:rsidR="00354263" w:rsidRPr="00354263" w14:paraId="1299F4AF" w14:textId="77777777" w:rsidTr="00354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14:paraId="4586756A" w14:textId="77777777" w:rsidR="00354263" w:rsidRPr="00354263" w:rsidRDefault="00354263" w:rsidP="0035426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RdDM and chromatin-level silencing</w:t>
            </w:r>
          </w:p>
        </w:tc>
        <w:tc>
          <w:tcPr>
            <w:tcW w:w="3004" w:type="dxa"/>
          </w:tcPr>
          <w:p w14:paraId="525330E8" w14:textId="77777777" w:rsidR="00354263" w:rsidRPr="00354263" w:rsidRDefault="00354263" w:rsidP="00354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Mette et al., 2000; Mathieu and Bender, 2004; Matzke et al., 2009</w:t>
            </w:r>
          </w:p>
        </w:tc>
        <w:tc>
          <w:tcPr>
            <w:tcW w:w="3161" w:type="dxa"/>
          </w:tcPr>
          <w:p w14:paraId="5C882678" w14:textId="77777777" w:rsidR="00354263" w:rsidRPr="00354263" w:rsidRDefault="00354263" w:rsidP="00354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Showed that RNA-guided processes could direct methylation and transcriptional gene silencing.</w:t>
            </w:r>
          </w:p>
        </w:tc>
      </w:tr>
      <w:tr w:rsidR="00354263" w:rsidRPr="00354263" w14:paraId="4C1D1DB2" w14:textId="77777777" w:rsidTr="003542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14:paraId="374C8C41" w14:textId="77777777" w:rsidR="00354263" w:rsidRPr="00354263" w:rsidRDefault="00354263" w:rsidP="0035426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Crop and translational RNAi</w:t>
            </w:r>
          </w:p>
        </w:tc>
        <w:tc>
          <w:tcPr>
            <w:tcW w:w="3004" w:type="dxa"/>
          </w:tcPr>
          <w:p w14:paraId="0EAD79AD" w14:textId="77777777" w:rsidR="00354263" w:rsidRPr="00354263" w:rsidRDefault="00354263" w:rsidP="00354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Kusaba, 2004; Tenllado et al., 2004; Yadav et al., 2011; Xu et al., 2011; Jung et al., 2013</w:t>
            </w:r>
          </w:p>
        </w:tc>
        <w:tc>
          <w:tcPr>
            <w:tcW w:w="3161" w:type="dxa"/>
          </w:tcPr>
          <w:p w14:paraId="30219014" w14:textId="77777777" w:rsidR="00354263" w:rsidRPr="00354263" w:rsidRDefault="00354263" w:rsidP="00354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Moved RNAi into antiviral resistance, metabolic redesign, and lignin/cell-wall engineering.</w:t>
            </w:r>
          </w:p>
        </w:tc>
      </w:tr>
      <w:tr w:rsidR="00354263" w:rsidRPr="00354263" w14:paraId="17FCC19A" w14:textId="77777777" w:rsidTr="00354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14:paraId="14091008" w14:textId="77777777" w:rsidR="00354263" w:rsidRPr="00354263" w:rsidRDefault="00354263" w:rsidP="0035426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Network and dosage engineering</w:t>
            </w:r>
          </w:p>
        </w:tc>
        <w:tc>
          <w:tcPr>
            <w:tcW w:w="3004" w:type="dxa"/>
          </w:tcPr>
          <w:p w14:paraId="3AB8B8A1" w14:textId="77777777" w:rsidR="00354263" w:rsidRPr="00354263" w:rsidRDefault="00354263" w:rsidP="00354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 xml:space="preserve">Schwab et al., 2006; Cui et al., 2010; Chatterjee et </w:t>
            </w: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al., 2011; Abdurakhmonov et al., 2014; Kamburova et al., 2022</w:t>
            </w:r>
          </w:p>
        </w:tc>
        <w:tc>
          <w:tcPr>
            <w:tcW w:w="3161" w:type="dxa"/>
          </w:tcPr>
          <w:p w14:paraId="5B8FDB64" w14:textId="77777777" w:rsidR="00354263" w:rsidRPr="00354263" w:rsidRDefault="00354263" w:rsidP="00354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Showed that partial suppression of </w:t>
            </w: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developmental or pathway nodes can reveal dosage and compensation.</w:t>
            </w:r>
          </w:p>
        </w:tc>
      </w:tr>
      <w:tr w:rsidR="00354263" w:rsidRPr="00354263" w14:paraId="570D15FE" w14:textId="77777777" w:rsidTr="00354263">
        <w:trPr>
          <w:trHeight w:val="2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14:paraId="569BDFC6" w14:textId="77777777" w:rsidR="00354263" w:rsidRPr="00354263" w:rsidRDefault="00354263" w:rsidP="0035426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lastRenderedPageBreak/>
              <w:t>HIGS, SIGS and nanocarriers</w:t>
            </w:r>
          </w:p>
        </w:tc>
        <w:tc>
          <w:tcPr>
            <w:tcW w:w="3004" w:type="dxa"/>
          </w:tcPr>
          <w:p w14:paraId="34E49CED" w14:textId="77777777" w:rsidR="00354263" w:rsidRPr="00354263" w:rsidRDefault="00354263" w:rsidP="00354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Nowara et al., 2010; Koch et al., 2016; Wang et al., 2016; Mitter et al., 2017; Nino-Sanchez et al., 2022</w:t>
            </w:r>
          </w:p>
        </w:tc>
        <w:tc>
          <w:tcPr>
            <w:tcW w:w="3161" w:type="dxa"/>
          </w:tcPr>
          <w:p w14:paraId="4164FC73" w14:textId="77777777" w:rsidR="00354263" w:rsidRPr="00354263" w:rsidRDefault="00354263" w:rsidP="00354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Expanded RNAi from stable transgenic crops to cross-kingdom silencing, topical dsRNA, and improved formulations.</w:t>
            </w:r>
          </w:p>
        </w:tc>
      </w:tr>
      <w:tr w:rsidR="00354263" w:rsidRPr="00354263" w14:paraId="55CB1148" w14:textId="77777777" w:rsidTr="00354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14:paraId="6BE52CB4" w14:textId="1E6F5BC0" w:rsidR="00354263" w:rsidRPr="00354263" w:rsidRDefault="00354263" w:rsidP="00354263">
            <w:pPr>
              <w:spacing w:line="48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b w:val="0"/>
                <w:bCs w:val="0"/>
                <w:color w:val="0F1115"/>
                <w:sz w:val="24"/>
                <w:szCs w:val="24"/>
                <w:lang w:val="en-US"/>
              </w:rPr>
              <w:t>Abiotic stress and climate resilience</w:t>
            </w:r>
          </w:p>
        </w:tc>
        <w:tc>
          <w:tcPr>
            <w:tcW w:w="3004" w:type="dxa"/>
          </w:tcPr>
          <w:p w14:paraId="51F0F345" w14:textId="311F88C0" w:rsidR="00354263" w:rsidRPr="00354263" w:rsidRDefault="00354263" w:rsidP="00354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color w:val="0F1115"/>
                <w:sz w:val="24"/>
                <w:szCs w:val="24"/>
                <w:lang w:val="en-US"/>
              </w:rPr>
              <w:t>Hu et al., 2017; Shanmugam et al., 2021; Lin et al., 2024</w:t>
            </w:r>
          </w:p>
        </w:tc>
        <w:tc>
          <w:tcPr>
            <w:tcW w:w="3161" w:type="dxa"/>
          </w:tcPr>
          <w:p w14:paraId="23B17DE7" w14:textId="21CE09D7" w:rsidR="00354263" w:rsidRPr="00354263" w:rsidRDefault="00354263" w:rsidP="00354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color w:val="0F1115"/>
                <w:sz w:val="24"/>
                <w:szCs w:val="24"/>
                <w:lang w:val="en-US"/>
              </w:rPr>
              <w:t>Demonstrated that RNAi can improve drought and salt tolerance through modulation of ROS, stomatal regulation, and hormone signaling in rice, supporting climate-resilience applications.</w:t>
            </w:r>
          </w:p>
        </w:tc>
      </w:tr>
      <w:tr w:rsidR="00354263" w:rsidRPr="00354263" w14:paraId="064577F0" w14:textId="77777777" w:rsidTr="00354263">
        <w:trPr>
          <w:trHeight w:val="2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14:paraId="2C1188CB" w14:textId="77777777" w:rsidR="00354263" w:rsidRPr="00354263" w:rsidRDefault="00354263" w:rsidP="0035426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Commercialization and regulation</w:t>
            </w:r>
          </w:p>
        </w:tc>
        <w:tc>
          <w:tcPr>
            <w:tcW w:w="3004" w:type="dxa"/>
          </w:tcPr>
          <w:p w14:paraId="37B98D38" w14:textId="77777777" w:rsidR="00354263" w:rsidRPr="00354263" w:rsidRDefault="00354263" w:rsidP="00354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Darlington et al., 2022; Dietz-Pfeilstetter et al., 2021; OECD, 2020; OECD, 2023; U.S. EPA, 2023a</w:t>
            </w:r>
          </w:p>
        </w:tc>
        <w:tc>
          <w:tcPr>
            <w:tcW w:w="3161" w:type="dxa"/>
          </w:tcPr>
          <w:p w14:paraId="646B5D08" w14:textId="12BC89FF" w:rsidR="00354263" w:rsidRPr="00354263" w:rsidRDefault="00354263" w:rsidP="00354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Established field deployment, risk-assessment questions, and regulatory differentiation among platforms.</w:t>
            </w:r>
          </w:p>
        </w:tc>
      </w:tr>
    </w:tbl>
    <w:p w14:paraId="05334AE4" w14:textId="77777777" w:rsidR="00DB5C19" w:rsidRPr="00354263" w:rsidRDefault="00DB5C19">
      <w:pPr>
        <w:spacing w:before="120" w:after="12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58D9BB1" w14:textId="77777777" w:rsidR="00DB5C19" w:rsidRPr="00354263" w:rsidRDefault="00DB5C19">
      <w:pPr>
        <w:spacing w:before="120" w:after="12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B342CCE" w14:textId="77777777" w:rsidR="00DB5C19" w:rsidRPr="00354263" w:rsidRDefault="00DB5C19">
      <w:pPr>
        <w:spacing w:before="120" w:after="12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674FEE5" w14:textId="77777777" w:rsidR="00DB5C19" w:rsidRPr="00354263" w:rsidRDefault="00DB5C19">
      <w:pPr>
        <w:spacing w:before="120" w:after="12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216F0C1" w14:textId="04D51E9D" w:rsidR="00C54D09" w:rsidRPr="00354263" w:rsidRDefault="0054642E">
      <w:pPr>
        <w:spacing w:before="120" w:after="120" w:line="480" w:lineRule="auto"/>
        <w:rPr>
          <w:rFonts w:ascii="Arial" w:hAnsi="Arial" w:cs="Arial"/>
          <w:sz w:val="24"/>
          <w:szCs w:val="24"/>
          <w:lang w:val="en-US"/>
        </w:rPr>
      </w:pPr>
      <w:r w:rsidRPr="00354263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S2. </w:t>
      </w:r>
      <w:r w:rsidRPr="00354263">
        <w:rPr>
          <w:rFonts w:ascii="Arial" w:hAnsi="Arial" w:cs="Arial"/>
          <w:sz w:val="24"/>
          <w:szCs w:val="24"/>
          <w:lang w:val="en-US"/>
        </w:rPr>
        <w:t>Practical design lessons and validation priorities for next-generation RNAi-based plant breeding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8"/>
        <w:gridCol w:w="2338"/>
        <w:gridCol w:w="2338"/>
        <w:gridCol w:w="2338"/>
      </w:tblGrid>
      <w:tr w:rsidR="00C54D09" w:rsidRPr="00354263" w14:paraId="2BE2198B" w14:textId="77777777" w:rsidTr="00DB5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</w:tcPr>
          <w:p w14:paraId="351EE94A" w14:textId="77777777" w:rsidR="00C54D09" w:rsidRPr="00354263" w:rsidRDefault="0054642E">
            <w:pPr>
              <w:spacing w:after="1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Design principle</w:t>
            </w:r>
          </w:p>
        </w:tc>
        <w:tc>
          <w:tcPr>
            <w:tcW w:w="2338" w:type="dxa"/>
          </w:tcPr>
          <w:p w14:paraId="7DE8992A" w14:textId="77777777" w:rsidR="00C54D09" w:rsidRPr="00354263" w:rsidRDefault="0054642E">
            <w:pPr>
              <w:spacing w:after="1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Why it matters</w:t>
            </w:r>
          </w:p>
        </w:tc>
        <w:tc>
          <w:tcPr>
            <w:tcW w:w="2338" w:type="dxa"/>
          </w:tcPr>
          <w:p w14:paraId="5F48E5EE" w14:textId="77777777" w:rsidR="00C54D09" w:rsidRPr="00354263" w:rsidRDefault="0054642E">
            <w:pPr>
              <w:spacing w:after="1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Implication for future breeding</w:t>
            </w:r>
          </w:p>
        </w:tc>
        <w:tc>
          <w:tcPr>
            <w:tcW w:w="2338" w:type="dxa"/>
          </w:tcPr>
          <w:p w14:paraId="0AA9B71A" w14:textId="77777777" w:rsidR="00C54D09" w:rsidRPr="00354263" w:rsidRDefault="0054642E">
            <w:pPr>
              <w:spacing w:after="1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Validation priority</w:t>
            </w:r>
          </w:p>
        </w:tc>
      </w:tr>
      <w:tr w:rsidR="00C54D09" w:rsidRPr="00354263" w14:paraId="30AA3058" w14:textId="77777777" w:rsidTr="00DB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</w:tcPr>
          <w:p w14:paraId="1BFAACB6" w14:textId="77777777" w:rsidR="00C54D09" w:rsidRPr="00354263" w:rsidRDefault="0054642E">
            <w:pPr>
              <w:spacing w:after="1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Define the platform precisely</w:t>
            </w:r>
          </w:p>
        </w:tc>
        <w:tc>
          <w:tcPr>
            <w:tcW w:w="2338" w:type="dxa"/>
          </w:tcPr>
          <w:p w14:paraId="7AC072F8" w14:textId="77777777" w:rsidR="00C54D09" w:rsidRPr="00354263" w:rsidRDefault="0054642E">
            <w:pPr>
              <w:spacing w:after="1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hpRNA, amiRNA, VIGS, HIGS and SIGS differ in biology, regulation and deployment.</w:t>
            </w:r>
          </w:p>
        </w:tc>
        <w:tc>
          <w:tcPr>
            <w:tcW w:w="2338" w:type="dxa"/>
          </w:tcPr>
          <w:p w14:paraId="44077E6B" w14:textId="1E502E98" w:rsidR="00C54D09" w:rsidRPr="00354263" w:rsidRDefault="0054642E">
            <w:pPr>
              <w:spacing w:after="1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 xml:space="preserve">Choose </w:t>
            </w:r>
            <w:r w:rsidR="00DB5C19" w:rsidRPr="00354263">
              <w:rPr>
                <w:rFonts w:ascii="Arial" w:hAnsi="Arial" w:cs="Arial"/>
                <w:sz w:val="24"/>
                <w:szCs w:val="24"/>
                <w:lang w:val="en-US"/>
              </w:rPr>
              <w:t>the trigger format based on</w:t>
            </w: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 xml:space="preserve"> durability, specificity, mobility, and regulatory context.</w:t>
            </w:r>
          </w:p>
        </w:tc>
        <w:tc>
          <w:tcPr>
            <w:tcW w:w="2338" w:type="dxa"/>
          </w:tcPr>
          <w:p w14:paraId="6E899F1E" w14:textId="77777777" w:rsidR="00C54D09" w:rsidRPr="00354263" w:rsidRDefault="0054642E">
            <w:pPr>
              <w:spacing w:after="1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Report trigger architecture, delivery route, target</w:t>
            </w: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 xml:space="preserve"> sequence, and expected regulatory category.</w:t>
            </w:r>
          </w:p>
        </w:tc>
      </w:tr>
      <w:tr w:rsidR="00C54D09" w:rsidRPr="00354263" w14:paraId="01CADCDC" w14:textId="77777777" w:rsidTr="00DB5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</w:tcPr>
          <w:p w14:paraId="0C0D6FEC" w14:textId="77777777" w:rsidR="00C54D09" w:rsidRPr="00354263" w:rsidRDefault="0054642E">
            <w:pPr>
              <w:spacing w:after="1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Target pathways, not only single loci</w:t>
            </w:r>
          </w:p>
        </w:tc>
        <w:tc>
          <w:tcPr>
            <w:tcW w:w="2338" w:type="dxa"/>
          </w:tcPr>
          <w:p w14:paraId="7A8B5CF0" w14:textId="77777777" w:rsidR="00C54D09" w:rsidRPr="00354263" w:rsidRDefault="0054642E">
            <w:pPr>
              <w:spacing w:after="1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Complex agronomic traits emerge from connected regulatory systems.</w:t>
            </w:r>
          </w:p>
        </w:tc>
        <w:tc>
          <w:tcPr>
            <w:tcW w:w="2338" w:type="dxa"/>
          </w:tcPr>
          <w:p w14:paraId="4F7969D5" w14:textId="77777777" w:rsidR="00C54D09" w:rsidRPr="00354263" w:rsidRDefault="0054642E">
            <w:pPr>
              <w:spacing w:after="1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Prioritize developmental, defense, wall, or stress nodes with known network reach.</w:t>
            </w:r>
          </w:p>
        </w:tc>
        <w:tc>
          <w:tcPr>
            <w:tcW w:w="2338" w:type="dxa"/>
          </w:tcPr>
          <w:p w14:paraId="7FDDF9F3" w14:textId="77777777" w:rsidR="00C54D09" w:rsidRPr="00354263" w:rsidRDefault="0054642E">
            <w:pPr>
              <w:spacing w:after="1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 xml:space="preserve">Measure target </w:t>
            </w: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knockdown plus downstream transcriptomic, biochemical, or physiological effects.</w:t>
            </w:r>
          </w:p>
        </w:tc>
      </w:tr>
      <w:tr w:rsidR="00C54D09" w:rsidRPr="00354263" w14:paraId="7B5B0495" w14:textId="77777777" w:rsidTr="00DB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</w:tcPr>
          <w:p w14:paraId="5E87A7E1" w14:textId="2E378E7C" w:rsidR="00C54D09" w:rsidRPr="00354263" w:rsidRDefault="0054642E">
            <w:pPr>
              <w:spacing w:after="1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Exploit dosage, not maximal silencing</w:t>
            </w:r>
            <w:r w:rsidR="0016419F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.</w:t>
            </w:r>
          </w:p>
        </w:tc>
        <w:tc>
          <w:tcPr>
            <w:tcW w:w="2338" w:type="dxa"/>
          </w:tcPr>
          <w:p w14:paraId="15405948" w14:textId="77777777" w:rsidR="00C54D09" w:rsidRPr="00354263" w:rsidRDefault="0054642E">
            <w:pPr>
              <w:spacing w:after="1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Intermediate suppression may outperform near-null states.</w:t>
            </w:r>
          </w:p>
        </w:tc>
        <w:tc>
          <w:tcPr>
            <w:tcW w:w="2338" w:type="dxa"/>
          </w:tcPr>
          <w:p w14:paraId="60ADD0E8" w14:textId="77777777" w:rsidR="00C54D09" w:rsidRPr="00354263" w:rsidRDefault="0054642E">
            <w:pPr>
              <w:spacing w:after="1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Screen multiple construct designs, promoters, and expression levels before fi</w:t>
            </w: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nal selection.</w:t>
            </w:r>
          </w:p>
        </w:tc>
        <w:tc>
          <w:tcPr>
            <w:tcW w:w="2338" w:type="dxa"/>
          </w:tcPr>
          <w:p w14:paraId="07344580" w14:textId="77777777" w:rsidR="00C54D09" w:rsidRPr="00354263" w:rsidRDefault="0054642E">
            <w:pPr>
              <w:spacing w:after="1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Quantify dose-response and trait trade-offs.</w:t>
            </w:r>
          </w:p>
        </w:tc>
      </w:tr>
      <w:tr w:rsidR="00C54D09" w:rsidRPr="00354263" w14:paraId="625CA38E" w14:textId="77777777" w:rsidTr="00DB5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</w:tcPr>
          <w:p w14:paraId="6DCBB419" w14:textId="77777777" w:rsidR="00C54D09" w:rsidRPr="00354263" w:rsidRDefault="0054642E">
            <w:pPr>
              <w:spacing w:after="1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Use family- and allele-aware design</w:t>
            </w:r>
          </w:p>
        </w:tc>
        <w:tc>
          <w:tcPr>
            <w:tcW w:w="2338" w:type="dxa"/>
          </w:tcPr>
          <w:p w14:paraId="3AC9198B" w14:textId="77777777" w:rsidR="00C54D09" w:rsidRPr="00354263" w:rsidRDefault="0054642E">
            <w:pPr>
              <w:spacing w:after="1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 xml:space="preserve">Homologs, paralogs and </w:t>
            </w: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structural variants influence efficacy and off-target risk.</w:t>
            </w:r>
          </w:p>
        </w:tc>
        <w:tc>
          <w:tcPr>
            <w:tcW w:w="2338" w:type="dxa"/>
          </w:tcPr>
          <w:p w14:paraId="4FE5CA14" w14:textId="77777777" w:rsidR="00C54D09" w:rsidRPr="00354263" w:rsidRDefault="0054642E">
            <w:pPr>
              <w:spacing w:after="1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Integrate pangenome and </w:t>
            </w: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transcriptome resources into target selection.</w:t>
            </w:r>
          </w:p>
        </w:tc>
        <w:tc>
          <w:tcPr>
            <w:tcW w:w="2338" w:type="dxa"/>
          </w:tcPr>
          <w:p w14:paraId="3D864046" w14:textId="77777777" w:rsidR="00C54D09" w:rsidRPr="00354263" w:rsidRDefault="0054642E">
            <w:pPr>
              <w:spacing w:after="1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Perfo</w:t>
            </w: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 xml:space="preserve">rm in silico off-target checks </w:t>
            </w: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across cultivars and related species.</w:t>
            </w:r>
          </w:p>
        </w:tc>
      </w:tr>
      <w:tr w:rsidR="00C54D09" w:rsidRPr="00354263" w14:paraId="2393888B" w14:textId="77777777" w:rsidTr="00DB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</w:tcPr>
          <w:p w14:paraId="16FB6E88" w14:textId="77777777" w:rsidR="00C54D09" w:rsidRPr="00354263" w:rsidRDefault="0054642E">
            <w:pPr>
              <w:spacing w:after="1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lastRenderedPageBreak/>
              <w:t>Treat compensation as evidence to test</w:t>
            </w:r>
          </w:p>
        </w:tc>
        <w:tc>
          <w:tcPr>
            <w:tcW w:w="2338" w:type="dxa"/>
          </w:tcPr>
          <w:p w14:paraId="46CC191E" w14:textId="77777777" w:rsidR="00C54D09" w:rsidRPr="00354263" w:rsidRDefault="0054642E">
            <w:pPr>
              <w:spacing w:after="1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Compensatory responses may reveal useful network rewiring but can also cause undesirable pleiotropy.</w:t>
            </w:r>
          </w:p>
        </w:tc>
        <w:tc>
          <w:tcPr>
            <w:tcW w:w="2338" w:type="dxa"/>
          </w:tcPr>
          <w:p w14:paraId="1EEC7934" w14:textId="77777777" w:rsidR="00C54D09" w:rsidRPr="00354263" w:rsidRDefault="0054642E">
            <w:pPr>
              <w:spacing w:after="1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Use RNAi as a discovery engine before fixing a</w:t>
            </w: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lleles by editing or breeding.</w:t>
            </w:r>
          </w:p>
        </w:tc>
        <w:tc>
          <w:tcPr>
            <w:tcW w:w="2338" w:type="dxa"/>
          </w:tcPr>
          <w:p w14:paraId="70F2898B" w14:textId="77777777" w:rsidR="00C54D09" w:rsidRPr="00354263" w:rsidRDefault="0054642E">
            <w:pPr>
              <w:spacing w:after="1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Validate molecular compensation across environments and germplasm.</w:t>
            </w:r>
          </w:p>
        </w:tc>
      </w:tr>
      <w:tr w:rsidR="00C54D09" w:rsidRPr="00354263" w14:paraId="42DF5CAA" w14:textId="77777777" w:rsidTr="00DB5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</w:tcPr>
          <w:p w14:paraId="6DE9F776" w14:textId="77777777" w:rsidR="00C54D09" w:rsidRPr="00354263" w:rsidRDefault="0054642E">
            <w:pPr>
              <w:spacing w:after="1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Plan deployment early</w:t>
            </w:r>
          </w:p>
        </w:tc>
        <w:tc>
          <w:tcPr>
            <w:tcW w:w="2338" w:type="dxa"/>
          </w:tcPr>
          <w:p w14:paraId="43C76832" w14:textId="77777777" w:rsidR="00C54D09" w:rsidRPr="00354263" w:rsidRDefault="0054642E">
            <w:pPr>
              <w:spacing w:after="1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Laboratory silencing does not guarantee field value.</w:t>
            </w:r>
          </w:p>
        </w:tc>
        <w:tc>
          <w:tcPr>
            <w:tcW w:w="2338" w:type="dxa"/>
          </w:tcPr>
          <w:p w14:paraId="53F52998" w14:textId="77777777" w:rsidR="00C54D09" w:rsidRPr="00354263" w:rsidRDefault="0054642E">
            <w:pPr>
              <w:spacing w:after="1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 xml:space="preserve">Assess formulation, field persistence, cost, resistance management, and </w:t>
            </w: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stewardship.</w:t>
            </w:r>
          </w:p>
        </w:tc>
        <w:tc>
          <w:tcPr>
            <w:tcW w:w="2338" w:type="dxa"/>
          </w:tcPr>
          <w:p w14:paraId="7F49877A" w14:textId="77777777" w:rsidR="00C54D09" w:rsidRPr="00354263" w:rsidRDefault="0054642E">
            <w:pPr>
              <w:spacing w:after="1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Include greenhouse, field, multi-season and non-target evaluations as appropriate.</w:t>
            </w:r>
          </w:p>
        </w:tc>
      </w:tr>
      <w:tr w:rsidR="00C54D09" w:rsidRPr="00354263" w14:paraId="19E36A04" w14:textId="77777777" w:rsidTr="00DB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</w:tcPr>
          <w:p w14:paraId="0DF2BDA7" w14:textId="77777777" w:rsidR="00C54D09" w:rsidRPr="00354263" w:rsidRDefault="0054642E">
            <w:pPr>
              <w:spacing w:after="1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Validate durability</w:t>
            </w:r>
          </w:p>
        </w:tc>
        <w:tc>
          <w:tcPr>
            <w:tcW w:w="2338" w:type="dxa"/>
          </w:tcPr>
          <w:p w14:paraId="3462659E" w14:textId="77777777" w:rsidR="00C54D09" w:rsidRPr="00354263" w:rsidRDefault="0054642E">
            <w:pPr>
              <w:spacing w:after="1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hpRNA transgenes can self-silence; sprayed dsRNA can degrade; pest targets can evolve.</w:t>
            </w:r>
          </w:p>
        </w:tc>
        <w:tc>
          <w:tcPr>
            <w:tcW w:w="2338" w:type="dxa"/>
          </w:tcPr>
          <w:p w14:paraId="3DE12FD9" w14:textId="77777777" w:rsidR="00C54D09" w:rsidRPr="00354263" w:rsidRDefault="0054642E">
            <w:pPr>
              <w:spacing w:after="1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Optimize construct architecture and formulation; des</w:t>
            </w: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ign resistance-management plans.</w:t>
            </w:r>
          </w:p>
        </w:tc>
        <w:tc>
          <w:tcPr>
            <w:tcW w:w="2338" w:type="dxa"/>
          </w:tcPr>
          <w:p w14:paraId="02F55C52" w14:textId="77777777" w:rsidR="00C54D09" w:rsidRPr="00354263" w:rsidRDefault="0054642E">
            <w:pPr>
              <w:spacing w:after="1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4263">
              <w:rPr>
                <w:rFonts w:ascii="Arial" w:hAnsi="Arial" w:cs="Arial"/>
                <w:sz w:val="24"/>
                <w:szCs w:val="24"/>
                <w:lang w:val="en-US"/>
              </w:rPr>
              <w:t>Monitor expression, methylation, efficacy and phenotype over multiple seasons.</w:t>
            </w:r>
          </w:p>
        </w:tc>
      </w:tr>
    </w:tbl>
    <w:p w14:paraId="4466E616" w14:textId="77777777" w:rsidR="003E55F4" w:rsidRPr="00354263" w:rsidRDefault="003E55F4">
      <w:pPr>
        <w:rPr>
          <w:rFonts w:ascii="Arial" w:hAnsi="Arial" w:cs="Arial"/>
          <w:sz w:val="24"/>
          <w:szCs w:val="24"/>
          <w:lang w:val="en-US"/>
        </w:rPr>
      </w:pPr>
    </w:p>
    <w:sectPr w:rsidR="003E55F4" w:rsidRPr="00354263" w:rsidSect="0054642E">
      <w:pgSz w:w="11906" w:h="16838" w:code="9"/>
      <w:pgMar w:top="1134" w:right="851" w:bottom="1134" w:left="1701" w:header="709" w:footer="709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B46"/>
    <w:rsid w:val="00155D1C"/>
    <w:rsid w:val="00160E9A"/>
    <w:rsid w:val="0016419F"/>
    <w:rsid w:val="001E39D5"/>
    <w:rsid w:val="00251CBC"/>
    <w:rsid w:val="00274879"/>
    <w:rsid w:val="002833ED"/>
    <w:rsid w:val="002A6AA4"/>
    <w:rsid w:val="00350B46"/>
    <w:rsid w:val="00354263"/>
    <w:rsid w:val="00360524"/>
    <w:rsid w:val="003E55F4"/>
    <w:rsid w:val="003F45B4"/>
    <w:rsid w:val="00446B47"/>
    <w:rsid w:val="004A50D1"/>
    <w:rsid w:val="004C769C"/>
    <w:rsid w:val="00506005"/>
    <w:rsid w:val="0054642E"/>
    <w:rsid w:val="005F32C5"/>
    <w:rsid w:val="006C0B77"/>
    <w:rsid w:val="006F386D"/>
    <w:rsid w:val="00706A57"/>
    <w:rsid w:val="00753283"/>
    <w:rsid w:val="008242FF"/>
    <w:rsid w:val="00870751"/>
    <w:rsid w:val="008A3AD2"/>
    <w:rsid w:val="00922C48"/>
    <w:rsid w:val="00991410"/>
    <w:rsid w:val="009A195C"/>
    <w:rsid w:val="009F3F1A"/>
    <w:rsid w:val="00A30990"/>
    <w:rsid w:val="00AC03E6"/>
    <w:rsid w:val="00AD1E55"/>
    <w:rsid w:val="00AD4FB3"/>
    <w:rsid w:val="00B1542A"/>
    <w:rsid w:val="00B915B7"/>
    <w:rsid w:val="00BA5E4D"/>
    <w:rsid w:val="00BC0863"/>
    <w:rsid w:val="00C44561"/>
    <w:rsid w:val="00C47F4F"/>
    <w:rsid w:val="00C54D09"/>
    <w:rsid w:val="00C733C9"/>
    <w:rsid w:val="00CD30A1"/>
    <w:rsid w:val="00CE0CEF"/>
    <w:rsid w:val="00CF5E97"/>
    <w:rsid w:val="00D26EF6"/>
    <w:rsid w:val="00DA7553"/>
    <w:rsid w:val="00DB5C19"/>
    <w:rsid w:val="00E378AA"/>
    <w:rsid w:val="00EA59DF"/>
    <w:rsid w:val="00EE4070"/>
    <w:rsid w:val="00F12C76"/>
    <w:rsid w:val="00F8433E"/>
    <w:rsid w:val="00F9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D2445"/>
  <w15:chartTrackingRefBased/>
  <w15:docId w15:val="{D0D8781A-F12F-4BB9-9FC7-9CA69479E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5B7"/>
    <w:pPr>
      <w:spacing w:line="240" w:lineRule="auto"/>
    </w:pPr>
    <w:rPr>
      <w:rFonts w:ascii="Times New Roman" w:hAnsi="Times New Roman"/>
      <w:sz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B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B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B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B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B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B4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B4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B4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B4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B4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B4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B4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B46"/>
    <w:rPr>
      <w:rFonts w:eastAsiaTheme="majorEastAsia" w:cstheme="majorBidi"/>
      <w:i/>
      <w:iCs/>
      <w:color w:val="2E74B5" w:themeColor="accent1" w:themeShade="BF"/>
      <w:sz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B46"/>
    <w:rPr>
      <w:rFonts w:eastAsiaTheme="majorEastAsia" w:cstheme="majorBidi"/>
      <w:color w:val="2E74B5" w:themeColor="accent1" w:themeShade="BF"/>
      <w:sz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B46"/>
    <w:rPr>
      <w:rFonts w:eastAsiaTheme="majorEastAsia" w:cstheme="majorBidi"/>
      <w:i/>
      <w:iCs/>
      <w:color w:val="595959" w:themeColor="text1" w:themeTint="A6"/>
      <w:sz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B46"/>
    <w:rPr>
      <w:rFonts w:eastAsiaTheme="majorEastAsia" w:cstheme="majorBidi"/>
      <w:color w:val="595959" w:themeColor="text1" w:themeTint="A6"/>
      <w:sz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B46"/>
    <w:rPr>
      <w:rFonts w:eastAsiaTheme="majorEastAsia" w:cstheme="majorBidi"/>
      <w:i/>
      <w:iCs/>
      <w:color w:val="272727" w:themeColor="text1" w:themeTint="D8"/>
      <w:sz w:val="2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B46"/>
    <w:rPr>
      <w:rFonts w:eastAsiaTheme="majorEastAsia" w:cstheme="majorBidi"/>
      <w:color w:val="272727" w:themeColor="text1" w:themeTint="D8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350B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B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B4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0B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B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B46"/>
    <w:rPr>
      <w:rFonts w:ascii="Times New Roman" w:hAnsi="Times New Roman"/>
      <w:i/>
      <w:iCs/>
      <w:color w:val="404040" w:themeColor="text1" w:themeTint="BF"/>
      <w:sz w:val="28"/>
    </w:rPr>
  </w:style>
  <w:style w:type="paragraph" w:styleId="ListParagraph">
    <w:name w:val="List Paragraph"/>
    <w:basedOn w:val="Normal"/>
    <w:uiPriority w:val="34"/>
    <w:qFormat/>
    <w:rsid w:val="00350B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B4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B4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B46"/>
    <w:rPr>
      <w:rFonts w:ascii="Times New Roman" w:hAnsi="Times New Roman"/>
      <w:i/>
      <w:iCs/>
      <w:color w:val="2E74B5" w:themeColor="accent1" w:themeShade="BF"/>
      <w:sz w:val="28"/>
    </w:rPr>
  </w:style>
  <w:style w:type="character" w:styleId="IntenseReference">
    <w:name w:val="Intense Reference"/>
    <w:basedOn w:val="DefaultParagraphFont"/>
    <w:uiPriority w:val="32"/>
    <w:qFormat/>
    <w:rsid w:val="00350B4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350B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06005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PlainTable2">
    <w:name w:val="Plain Table 2"/>
    <w:basedOn w:val="TableNormal"/>
    <w:uiPriority w:val="42"/>
    <w:rsid w:val="00DB5C1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35426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660</Words>
  <Characters>3764</Characters>
  <Application>Microsoft Office Word</Application>
  <DocSecurity>0</DocSecurity>
  <Lines>31</Lines>
  <Paragraphs>8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okhim Abdurakhmonov</dc:creator>
  <cp:keywords/>
  <dc:description/>
  <cp:lastModifiedBy>Kim Final Deliverables</cp:lastModifiedBy>
  <cp:revision>21</cp:revision>
  <dcterms:created xsi:type="dcterms:W3CDTF">2026-05-02T07:51:00Z</dcterms:created>
  <dcterms:modified xsi:type="dcterms:W3CDTF">2026-07-10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8dfe15-22e9-4304-9e8a-d7697765a927</vt:lpwstr>
  </property>
</Properties>
</file>